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426" w:rsidRPr="00F22D05" w:rsidRDefault="003717A4" w:rsidP="00922426">
      <w:pPr>
        <w:rPr>
          <w:rFonts w:ascii="Times New Roman" w:hAnsi="Times New Roman" w:cs="Times New Roman"/>
        </w:rPr>
      </w:pPr>
      <w:r w:rsidRPr="003717A4">
        <w:rPr>
          <w:rFonts w:ascii="Times New Roman" w:hAnsi="Times New Roman" w:cs="Times New Roman"/>
          <w:color w:val="000000" w:themeColor="text1"/>
        </w:rPr>
        <w:t>Supplemental Table 1</w:t>
      </w:r>
      <w:r w:rsidR="00922426" w:rsidRPr="00C9099E">
        <w:rPr>
          <w:rFonts w:ascii="Times New Roman" w:hAnsi="Times New Roman" w:cs="Times New Roman"/>
        </w:rPr>
        <w:t xml:space="preserve">. </w:t>
      </w:r>
      <w:r w:rsidR="00922426">
        <w:rPr>
          <w:rFonts w:ascii="Times New Roman" w:hAnsi="Times New Roman" w:cs="Times New Roman"/>
        </w:rPr>
        <w:t>H</w:t>
      </w:r>
      <w:r w:rsidR="00922426" w:rsidRPr="00C9099E">
        <w:rPr>
          <w:rFonts w:ascii="Times New Roman" w:hAnsi="Times New Roman" w:cs="Times New Roman"/>
        </w:rPr>
        <w:t xml:space="preserve">ealthy and risky behaviors </w:t>
      </w:r>
      <w:r w:rsidR="00922426">
        <w:rPr>
          <w:rFonts w:ascii="Times New Roman" w:hAnsi="Times New Roman" w:cs="Times New Roman"/>
        </w:rPr>
        <w:t>predicting daily steps within the</w:t>
      </w:r>
      <w:r w:rsidR="005900F0">
        <w:rPr>
          <w:rFonts w:ascii="Times New Roman" w:hAnsi="Times New Roman" w:cs="Times New Roman"/>
        </w:rPr>
        <w:t xml:space="preserve"> univariable </w:t>
      </w:r>
      <w:r w:rsidR="00922426" w:rsidRPr="00C9099E">
        <w:rPr>
          <w:rFonts w:ascii="Times New Roman" w:hAnsi="Times New Roman" w:cs="Times New Roman"/>
        </w:rPr>
        <w:t>model</w:t>
      </w:r>
      <w:r w:rsidR="00922426">
        <w:rPr>
          <w:rFonts w:ascii="Times New Roman" w:hAnsi="Times New Roman" w:cs="Times New Roman"/>
        </w:rPr>
        <w:t>.</w:t>
      </w:r>
    </w:p>
    <w:p w:rsidR="00922426" w:rsidRPr="00C9099E" w:rsidRDefault="00922426" w:rsidP="00922426">
      <w:pPr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31"/>
        <w:gridCol w:w="1708"/>
        <w:gridCol w:w="1536"/>
        <w:gridCol w:w="986"/>
        <w:gridCol w:w="1573"/>
        <w:gridCol w:w="1036"/>
      </w:tblGrid>
      <w:tr w:rsidR="00922426" w:rsidRPr="00C9099E" w:rsidTr="002606A8">
        <w:trPr>
          <w:trHeight w:val="28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B52FFF" w:rsidRDefault="00922426" w:rsidP="00260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</w:pPr>
            <w:r w:rsidRPr="00B52FF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392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988, 9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2570 (4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094, 9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9884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693, 9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8187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6394, 7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05043C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  <w:r w:rsidR="00922426"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30mins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134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358, 8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1-60 mins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1483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9055, 10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0+ mins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967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10731, 11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75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740, 9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-7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117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55, 1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+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4861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54, 8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717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766, 8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4903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494, 9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128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9196, 10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8290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835, 8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-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0953 (3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627, 9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499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9255, 10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cree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--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6664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03, 9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-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7853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787, 8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h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235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6543, 7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0603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184, 9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-9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496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931, 10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+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630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82, 10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5271 (5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290, 9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-30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455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72, 9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6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1+ 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5023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592, 9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0747 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434, 9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714 (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.0</w:t>
            </w: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478, 9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Liqu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3789 (9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52, 9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972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66, 1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ariju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2673 (9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77, 9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086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542, 9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625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86, 9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498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402, 96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Illicit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7391 (9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93, 9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50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964, 9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n-prescribed P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6881 (9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397, 9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63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915, 9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ellnes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198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432, 9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4449 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244, 9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2750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272, 9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3196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549, 9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+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264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827, 1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2426" w:rsidRPr="00C9099E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is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9697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748, 9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1017 (3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7918, 9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C9099E" w:rsidTr="002606A8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+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143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(8257, 94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22426" w:rsidRPr="00C9099E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909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:rsidR="00922426" w:rsidRPr="0059724A" w:rsidRDefault="00922426" w:rsidP="00922426">
      <w:pPr>
        <w:rPr>
          <w:rFonts w:ascii="Times New Roman" w:hAnsi="Times New Roman" w:cs="Times New Roman"/>
          <w:sz w:val="20"/>
          <w:szCs w:val="20"/>
        </w:rPr>
      </w:pPr>
      <w:r w:rsidRPr="0059724A">
        <w:rPr>
          <w:rFonts w:ascii="Times New Roman" w:hAnsi="Times New Roman" w:cs="Times New Roman"/>
          <w:sz w:val="20"/>
          <w:szCs w:val="20"/>
        </w:rPr>
        <w:t>Abbreviations—CI: Confidence Interval; Ref: Reference group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F73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DF0705">
        <w:rPr>
          <w:rFonts w:ascii="Times New Roman" w:hAnsi="Times New Roman" w:cs="Times New Roman"/>
          <w:sz w:val="20"/>
          <w:szCs w:val="20"/>
        </w:rPr>
        <w:t>p &lt;.05, ** p &lt;.01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922426" w:rsidRPr="0059724A" w:rsidRDefault="00922426" w:rsidP="009224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mographic factors were controlled in the models. </w:t>
      </w:r>
    </w:p>
    <w:p w:rsidR="00922426" w:rsidRDefault="00922426" w:rsidP="0092242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22426" w:rsidRDefault="00922426" w:rsidP="0092242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22426" w:rsidRDefault="00922426" w:rsidP="0092242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22426" w:rsidRDefault="00922426" w:rsidP="009224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22426" w:rsidRPr="00C9099E" w:rsidRDefault="003717A4" w:rsidP="00922426">
      <w:pPr>
        <w:rPr>
          <w:rFonts w:ascii="Times New Roman" w:hAnsi="Times New Roman" w:cs="Times New Roman"/>
        </w:rPr>
      </w:pPr>
      <w:r w:rsidRPr="003717A4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 w:rsidR="00922426" w:rsidRPr="00C9099E">
        <w:rPr>
          <w:rFonts w:ascii="Times New Roman" w:hAnsi="Times New Roman" w:cs="Times New Roman"/>
        </w:rPr>
        <w:t xml:space="preserve">. </w:t>
      </w:r>
      <w:r w:rsidR="00922426">
        <w:rPr>
          <w:rFonts w:ascii="Times New Roman" w:hAnsi="Times New Roman" w:cs="Times New Roman"/>
        </w:rPr>
        <w:t>Previous day h</w:t>
      </w:r>
      <w:r w:rsidR="00922426" w:rsidRPr="00C9099E">
        <w:rPr>
          <w:rFonts w:ascii="Times New Roman" w:hAnsi="Times New Roman" w:cs="Times New Roman"/>
        </w:rPr>
        <w:t xml:space="preserve">ealthy and risky behaviors </w:t>
      </w:r>
      <w:r w:rsidR="00922426">
        <w:rPr>
          <w:rFonts w:ascii="Times New Roman" w:hAnsi="Times New Roman" w:cs="Times New Roman"/>
        </w:rPr>
        <w:t>predicting daily steps within the</w:t>
      </w:r>
      <w:r w:rsidR="005900F0">
        <w:rPr>
          <w:rFonts w:ascii="Times New Roman" w:hAnsi="Times New Roman" w:cs="Times New Roman"/>
        </w:rPr>
        <w:t xml:space="preserve"> univariable</w:t>
      </w:r>
      <w:r w:rsidR="00922426" w:rsidRPr="00C9099E">
        <w:rPr>
          <w:rFonts w:ascii="Times New Roman" w:hAnsi="Times New Roman" w:cs="Times New Roman"/>
        </w:rPr>
        <w:t xml:space="preserve"> model</w:t>
      </w:r>
      <w:r w:rsidR="00922426">
        <w:rPr>
          <w:rFonts w:ascii="Times New Roman" w:hAnsi="Times New Roman" w:cs="Times New Roman"/>
        </w:rPr>
        <w:t>.</w:t>
      </w:r>
    </w:p>
    <w:p w:rsidR="00922426" w:rsidRDefault="00922426" w:rsidP="00922426">
      <w:pPr>
        <w:rPr>
          <w:rFonts w:ascii="Times New Roman" w:hAnsi="Times New Roman" w:cs="Times New Roman"/>
          <w:b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2942"/>
        <w:gridCol w:w="478"/>
        <w:gridCol w:w="1440"/>
        <w:gridCol w:w="1137"/>
        <w:gridCol w:w="1773"/>
        <w:gridCol w:w="1092"/>
      </w:tblGrid>
      <w:tr w:rsidR="00922426" w:rsidRPr="00795D7A" w:rsidTr="002606A8">
        <w:trPr>
          <w:trHeight w:val="287"/>
        </w:trPr>
        <w:tc>
          <w:tcPr>
            <w:tcW w:w="2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stimate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Ste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0.19, 0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M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a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906, 98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k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4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928, 98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p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588, 95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Sle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4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536, 957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-7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62, 97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+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69, 97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4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Fru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8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503, 94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05043C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  <w:r w:rsidR="00922426"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-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6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91, 97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7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9191, 101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9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617, 95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  <w:r w:rsidR="0005043C"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6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86, 97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3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9047, 100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Screen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05043C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="00922426"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2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840, 97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-6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634, 95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h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334, 934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Mindful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657, 96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9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5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9066, 1003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+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9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906, 98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Mus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836, 97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30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31, 96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+ m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8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607, 95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Alcoh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859, 98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67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172, 91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Liqu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7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804, 97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057, 90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Mariju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5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82, 97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368, 93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Cigaret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64, 97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6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400, 95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ious Day Illici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7895, 94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65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66, 97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revious Day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prescribed P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772, 97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922426" w:rsidRPr="00795D7A" w:rsidTr="002606A8">
        <w:trPr>
          <w:trHeight w:val="287"/>
        </w:trPr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63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8014, 925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426" w:rsidRPr="00795D7A" w:rsidRDefault="00922426" w:rsidP="002606A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5D7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:rsidR="00922426" w:rsidRDefault="00922426" w:rsidP="00922426">
      <w:pPr>
        <w:rPr>
          <w:rFonts w:ascii="Times New Roman" w:hAnsi="Times New Roman" w:cs="Times New Roman"/>
          <w:sz w:val="20"/>
          <w:szCs w:val="20"/>
        </w:rPr>
      </w:pPr>
      <w:r w:rsidRPr="0059724A">
        <w:rPr>
          <w:rFonts w:ascii="Times New Roman" w:hAnsi="Times New Roman" w:cs="Times New Roman"/>
          <w:sz w:val="20"/>
          <w:szCs w:val="20"/>
        </w:rPr>
        <w:t>Abbreviations—CI: Confidence Interval; Ref: Reference group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F73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DF0705">
        <w:rPr>
          <w:rFonts w:ascii="Times New Roman" w:hAnsi="Times New Roman" w:cs="Times New Roman"/>
          <w:sz w:val="20"/>
          <w:szCs w:val="20"/>
        </w:rPr>
        <w:t>p &lt;.05, ** p &lt;.01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922426" w:rsidRPr="0059724A" w:rsidRDefault="00922426" w:rsidP="009224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mographic factors were controlled in the models. </w:t>
      </w:r>
    </w:p>
    <w:p w:rsidR="002606A8" w:rsidRPr="00922426" w:rsidRDefault="002606A8">
      <w:pPr>
        <w:rPr>
          <w:rFonts w:ascii="Times New Roman" w:hAnsi="Times New Roman" w:cs="Times New Roman"/>
          <w:b/>
        </w:rPr>
      </w:pPr>
    </w:p>
    <w:sectPr w:rsidR="002606A8" w:rsidRPr="00922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94D"/>
    <w:rsid w:val="0005043C"/>
    <w:rsid w:val="00056865"/>
    <w:rsid w:val="002606A8"/>
    <w:rsid w:val="003717A4"/>
    <w:rsid w:val="005900F0"/>
    <w:rsid w:val="0076494D"/>
    <w:rsid w:val="00922426"/>
    <w:rsid w:val="00A53C43"/>
    <w:rsid w:val="00E67755"/>
    <w:rsid w:val="00F01F1C"/>
    <w:rsid w:val="00F2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6919"/>
  <w15:chartTrackingRefBased/>
  <w15:docId w15:val="{08A83C77-10E1-4DFF-B4E1-7CCEC8EC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426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College of Health</Company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ai</dc:creator>
  <cp:keywords/>
  <dc:description/>
  <cp:lastModifiedBy>Yang Bai</cp:lastModifiedBy>
  <cp:revision>2</cp:revision>
  <dcterms:created xsi:type="dcterms:W3CDTF">2022-01-02T17:43:00Z</dcterms:created>
  <dcterms:modified xsi:type="dcterms:W3CDTF">2022-01-02T17:43:00Z</dcterms:modified>
</cp:coreProperties>
</file>